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0371" w:rsidRPr="007D5240" w:rsidRDefault="00EF6E43" w:rsidP="00040371">
      <w:pPr>
        <w:rPr>
          <w:rFonts w:ascii="Times New Roman" w:eastAsia="MS Mincho" w:hAnsi="Times New Roman" w:cs="Times New Roman"/>
          <w:sz w:val="24"/>
          <w:szCs w:val="24"/>
          <w:lang w:eastAsia="ja-JP" w:bidi="ar-SA"/>
        </w:rPr>
      </w:pPr>
      <w:bookmarkStart w:id="0" w:name="_GoBack"/>
      <w:bookmarkEnd w:id="0"/>
      <w:r w:rsidRPr="007D5240">
        <w:rPr>
          <w:rFonts w:ascii="Times New Roman" w:hAnsi="Times New Roman" w:cs="Times New Roman"/>
          <w:sz w:val="24"/>
          <w:szCs w:val="24"/>
        </w:rPr>
        <w:t>S5 Table. Summary results of two-way ANOVA.</w:t>
      </w:r>
    </w:p>
    <w:tbl>
      <w:tblPr>
        <w:tblpPr w:leftFromText="180" w:rightFromText="180" w:vertAnchor="text" w:tblpY="1"/>
        <w:tblOverlap w:val="never"/>
        <w:tblW w:w="13162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61"/>
        <w:gridCol w:w="1827"/>
        <w:gridCol w:w="1842"/>
        <w:gridCol w:w="1857"/>
        <w:gridCol w:w="2267"/>
        <w:gridCol w:w="2096"/>
        <w:gridCol w:w="12"/>
      </w:tblGrid>
      <w:tr w:rsidR="002C7DCD" w:rsidRPr="00867D11" w:rsidTr="00FD5B1C"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:rsidR="002C7DCD" w:rsidRPr="00867D11" w:rsidRDefault="002C7DCD" w:rsidP="002C7DCD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Parameters</w:t>
            </w:r>
          </w:p>
        </w:tc>
        <w:tc>
          <w:tcPr>
            <w:tcW w:w="9901" w:type="dxa"/>
            <w:gridSpan w:val="6"/>
            <w:tcBorders>
              <w:top w:val="single" w:sz="4" w:space="0" w:color="auto"/>
              <w:bottom w:val="nil"/>
            </w:tcBorders>
          </w:tcPr>
          <w:p w:rsidR="002C7DCD" w:rsidRPr="00867D11" w:rsidRDefault="002C7DCD" w:rsidP="002C7DCD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Two-way ANOVA</w:t>
            </w:r>
          </w:p>
        </w:tc>
      </w:tr>
      <w:tr w:rsidR="002C7DCD" w:rsidRPr="00867D11" w:rsidTr="00FD5B1C">
        <w:trPr>
          <w:gridAfter w:val="1"/>
          <w:wAfter w:w="12" w:type="dxa"/>
          <w:trHeight w:val="126"/>
        </w:trPr>
        <w:tc>
          <w:tcPr>
            <w:tcW w:w="3261" w:type="dxa"/>
            <w:tcBorders>
              <w:top w:val="nil"/>
              <w:bottom w:val="nil"/>
            </w:tcBorders>
          </w:tcPr>
          <w:p w:rsidR="002C7DCD" w:rsidRPr="00867D11" w:rsidRDefault="002C7DCD" w:rsidP="002C7DCD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C7DCD" w:rsidRPr="00867D11" w:rsidRDefault="002C7DCD" w:rsidP="005A156A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BKO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C7DCD" w:rsidRPr="00867D11" w:rsidRDefault="002C7DCD" w:rsidP="005A156A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ephrectomy</w:t>
            </w:r>
          </w:p>
        </w:tc>
        <w:tc>
          <w:tcPr>
            <w:tcW w:w="18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C7DCD" w:rsidRPr="00867D11" w:rsidRDefault="002C7DCD" w:rsidP="005A156A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PBS</w:t>
            </w:r>
          </w:p>
        </w:tc>
        <w:tc>
          <w:tcPr>
            <w:tcW w:w="436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C7DCD" w:rsidRPr="00867D11" w:rsidRDefault="002C7DCD" w:rsidP="005A156A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Interaction</w:t>
            </w:r>
          </w:p>
        </w:tc>
      </w:tr>
      <w:tr w:rsidR="002C7DCD" w:rsidRPr="00867D11" w:rsidTr="00FD5B1C">
        <w:trPr>
          <w:gridAfter w:val="1"/>
          <w:wAfter w:w="12" w:type="dxa"/>
        </w:trPr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:rsidR="002C7DCD" w:rsidRPr="00867D11" w:rsidRDefault="002C7DCD" w:rsidP="002C7DCD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C7DCD" w:rsidRPr="00867D11" w:rsidRDefault="002C7DCD" w:rsidP="005A156A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C7DCD" w:rsidRPr="00867D11" w:rsidRDefault="002C7DCD" w:rsidP="005A156A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</w:p>
        </w:tc>
        <w:tc>
          <w:tcPr>
            <w:tcW w:w="18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C7DCD" w:rsidRPr="00867D11" w:rsidRDefault="002C7DCD" w:rsidP="005A156A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</w:p>
        </w:tc>
        <w:tc>
          <w:tcPr>
            <w:tcW w:w="22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C7DCD" w:rsidRPr="00867D11" w:rsidRDefault="002C7DCD" w:rsidP="005A156A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BKO* Nephrectomy</w:t>
            </w:r>
          </w:p>
        </w:tc>
        <w:tc>
          <w:tcPr>
            <w:tcW w:w="20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C7DCD" w:rsidRPr="00867D11" w:rsidRDefault="002C7DCD" w:rsidP="005A156A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BKO*PBS</w:t>
            </w:r>
          </w:p>
        </w:tc>
      </w:tr>
      <w:tr w:rsidR="00A62CD9" w:rsidRPr="00867D11" w:rsidTr="00FD5B1C">
        <w:trPr>
          <w:gridAfter w:val="1"/>
          <w:wAfter w:w="12" w:type="dxa"/>
        </w:trPr>
        <w:tc>
          <w:tcPr>
            <w:tcW w:w="3261" w:type="dxa"/>
          </w:tcPr>
          <w:p w:rsidR="00A62CD9" w:rsidRPr="00867D11" w:rsidRDefault="00A62CD9" w:rsidP="00A62CD9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IFTA score</w:t>
            </w:r>
          </w:p>
        </w:tc>
        <w:tc>
          <w:tcPr>
            <w:tcW w:w="1827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2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57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267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96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A62CD9" w:rsidRPr="00867D11" w:rsidTr="00FD5B1C">
        <w:trPr>
          <w:gridAfter w:val="1"/>
          <w:wAfter w:w="12" w:type="dxa"/>
        </w:trPr>
        <w:tc>
          <w:tcPr>
            <w:tcW w:w="3261" w:type="dxa"/>
          </w:tcPr>
          <w:p w:rsidR="00A62CD9" w:rsidRPr="00867D11" w:rsidRDefault="00A62CD9" w:rsidP="00A62CD9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eastAsia="ja-JP" w:bidi="ar-SA"/>
              </w:rPr>
              <w:t>Hematological Data</w:t>
            </w:r>
          </w:p>
        </w:tc>
        <w:tc>
          <w:tcPr>
            <w:tcW w:w="1827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</w:pPr>
          </w:p>
        </w:tc>
        <w:tc>
          <w:tcPr>
            <w:tcW w:w="1842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</w:p>
        </w:tc>
        <w:tc>
          <w:tcPr>
            <w:tcW w:w="1857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</w:pPr>
          </w:p>
        </w:tc>
        <w:tc>
          <w:tcPr>
            <w:tcW w:w="2267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</w:p>
        </w:tc>
        <w:tc>
          <w:tcPr>
            <w:tcW w:w="2096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</w:pPr>
          </w:p>
        </w:tc>
      </w:tr>
      <w:tr w:rsidR="00A62CD9" w:rsidRPr="00867D11" w:rsidTr="006770DE">
        <w:trPr>
          <w:gridAfter w:val="1"/>
          <w:wAfter w:w="12" w:type="dxa"/>
        </w:trPr>
        <w:tc>
          <w:tcPr>
            <w:tcW w:w="3261" w:type="dxa"/>
            <w:vAlign w:val="center"/>
          </w:tcPr>
          <w:p w:rsidR="00A62CD9" w:rsidRPr="00867D11" w:rsidRDefault="00A62CD9" w:rsidP="00A62C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RBC (x10</w:t>
            </w:r>
            <w:r w:rsidRPr="00867D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8B221A">
              <w:rPr>
                <w:rFonts w:ascii="Times New Roman" w:hAnsi="Times New Roman" w:cs="Times New Roman"/>
                <w:sz w:val="24"/>
                <w:szCs w:val="24"/>
              </w:rPr>
              <w:sym w:font="Symbol" w:char="F06D"/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827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42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57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7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96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A62CD9" w:rsidRPr="00867D11" w:rsidTr="006770DE">
        <w:trPr>
          <w:gridAfter w:val="1"/>
          <w:wAfter w:w="12" w:type="dxa"/>
        </w:trPr>
        <w:tc>
          <w:tcPr>
            <w:tcW w:w="3261" w:type="dxa"/>
            <w:vAlign w:val="center"/>
          </w:tcPr>
          <w:p w:rsidR="00A62CD9" w:rsidRPr="00867D11" w:rsidRDefault="00A62CD9" w:rsidP="00A62C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Hb (g/dl)</w:t>
            </w:r>
          </w:p>
        </w:tc>
        <w:tc>
          <w:tcPr>
            <w:tcW w:w="1827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42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57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7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096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A62CD9" w:rsidRPr="00867D11" w:rsidTr="006770DE">
        <w:trPr>
          <w:gridAfter w:val="1"/>
          <w:wAfter w:w="12" w:type="dxa"/>
        </w:trPr>
        <w:tc>
          <w:tcPr>
            <w:tcW w:w="3261" w:type="dxa"/>
            <w:vAlign w:val="center"/>
          </w:tcPr>
          <w:p w:rsidR="00A62CD9" w:rsidRPr="00867D11" w:rsidRDefault="00A62CD9" w:rsidP="00A62C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Hct (%)</w:t>
            </w:r>
          </w:p>
        </w:tc>
        <w:tc>
          <w:tcPr>
            <w:tcW w:w="1827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42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57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267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096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A62CD9" w:rsidRPr="00867D11" w:rsidTr="006770DE">
        <w:trPr>
          <w:gridAfter w:val="1"/>
          <w:wAfter w:w="12" w:type="dxa"/>
        </w:trPr>
        <w:tc>
          <w:tcPr>
            <w:tcW w:w="3261" w:type="dxa"/>
            <w:vAlign w:val="center"/>
          </w:tcPr>
          <w:p w:rsidR="00A62CD9" w:rsidRPr="00867D11" w:rsidRDefault="00A62CD9" w:rsidP="00A62C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MCV (fl)</w:t>
            </w:r>
          </w:p>
        </w:tc>
        <w:tc>
          <w:tcPr>
            <w:tcW w:w="1827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42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57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267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096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A62CD9" w:rsidRPr="00867D11" w:rsidTr="006770DE">
        <w:trPr>
          <w:gridAfter w:val="1"/>
          <w:wAfter w:w="12" w:type="dxa"/>
        </w:trPr>
        <w:tc>
          <w:tcPr>
            <w:tcW w:w="3261" w:type="dxa"/>
            <w:vAlign w:val="center"/>
          </w:tcPr>
          <w:p w:rsidR="00A62CD9" w:rsidRPr="00867D11" w:rsidRDefault="00A62CD9" w:rsidP="00A62C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MCH (pg)</w:t>
            </w:r>
          </w:p>
        </w:tc>
        <w:tc>
          <w:tcPr>
            <w:tcW w:w="1827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42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57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7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096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A62CD9" w:rsidRPr="00867D11" w:rsidTr="00FE1CDA">
        <w:trPr>
          <w:gridAfter w:val="1"/>
          <w:wAfter w:w="12" w:type="dxa"/>
        </w:trPr>
        <w:tc>
          <w:tcPr>
            <w:tcW w:w="3261" w:type="dxa"/>
            <w:tcBorders>
              <w:bottom w:val="nil"/>
            </w:tcBorders>
            <w:vAlign w:val="center"/>
          </w:tcPr>
          <w:p w:rsidR="00A62CD9" w:rsidRPr="00867D11" w:rsidRDefault="00A62CD9" w:rsidP="00A62C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MCHC (g/dl)</w:t>
            </w:r>
          </w:p>
        </w:tc>
        <w:tc>
          <w:tcPr>
            <w:tcW w:w="1827" w:type="dxa"/>
            <w:tcBorders>
              <w:bottom w:val="nil"/>
            </w:tcBorders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42" w:type="dxa"/>
            <w:tcBorders>
              <w:bottom w:val="nil"/>
            </w:tcBorders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57" w:type="dxa"/>
            <w:tcBorders>
              <w:bottom w:val="nil"/>
            </w:tcBorders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267" w:type="dxa"/>
            <w:tcBorders>
              <w:bottom w:val="nil"/>
            </w:tcBorders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96" w:type="dxa"/>
            <w:tcBorders>
              <w:bottom w:val="nil"/>
            </w:tcBorders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A62CD9" w:rsidRPr="00867D11" w:rsidTr="00FE1CDA">
        <w:trPr>
          <w:gridAfter w:val="1"/>
          <w:wAfter w:w="12" w:type="dxa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:rsidR="00A62CD9" w:rsidRPr="00867D11" w:rsidRDefault="00A62CD9" w:rsidP="00A62C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RDW-CV (%)</w:t>
            </w: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57" w:type="dxa"/>
            <w:tcBorders>
              <w:top w:val="nil"/>
              <w:bottom w:val="single" w:sz="4" w:space="0" w:color="auto"/>
            </w:tcBorders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7" w:type="dxa"/>
            <w:tcBorders>
              <w:top w:val="nil"/>
              <w:bottom w:val="single" w:sz="4" w:space="0" w:color="auto"/>
            </w:tcBorders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096" w:type="dxa"/>
            <w:tcBorders>
              <w:top w:val="nil"/>
              <w:bottom w:val="single" w:sz="4" w:space="0" w:color="auto"/>
            </w:tcBorders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E1CDA" w:rsidRPr="00867D11" w:rsidTr="00FE1CDA">
        <w:trPr>
          <w:gridAfter w:val="1"/>
          <w:wAfter w:w="12" w:type="dxa"/>
        </w:trPr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:rsidR="00FE1CDA" w:rsidRPr="00867D11" w:rsidRDefault="00FE1CDA" w:rsidP="00A62CD9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eastAsia="ja-JP" w:bidi="ar-SA"/>
              </w:rPr>
            </w:pPr>
            <w:r w:rsidRPr="00552C36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 w:bidi="ar-SA"/>
              </w:rPr>
              <w:sym w:font="Symbol" w:char="F06D"/>
            </w:r>
            <w:r w:rsidRPr="00552C36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 w:bidi="ar-SA"/>
              </w:rPr>
              <w:t>CT analysis</w:t>
            </w:r>
          </w:p>
        </w:tc>
        <w:tc>
          <w:tcPr>
            <w:tcW w:w="1827" w:type="dxa"/>
            <w:tcBorders>
              <w:top w:val="single" w:sz="4" w:space="0" w:color="auto"/>
              <w:bottom w:val="nil"/>
            </w:tcBorders>
          </w:tcPr>
          <w:p w:rsidR="00FE1CDA" w:rsidRPr="00867D11" w:rsidRDefault="00FE1CDA" w:rsidP="00A62CD9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FE1CDA" w:rsidRPr="00867D11" w:rsidRDefault="00FE1CDA" w:rsidP="00A62CD9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nil"/>
            </w:tcBorders>
          </w:tcPr>
          <w:p w:rsidR="00FE1CDA" w:rsidRPr="00867D11" w:rsidRDefault="00FE1CDA" w:rsidP="00A62CD9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</w:p>
        </w:tc>
        <w:tc>
          <w:tcPr>
            <w:tcW w:w="2267" w:type="dxa"/>
            <w:tcBorders>
              <w:top w:val="single" w:sz="4" w:space="0" w:color="auto"/>
              <w:bottom w:val="nil"/>
            </w:tcBorders>
          </w:tcPr>
          <w:p w:rsidR="00FE1CDA" w:rsidRPr="00867D11" w:rsidRDefault="00FE1CDA" w:rsidP="00A62CD9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</w:p>
        </w:tc>
        <w:tc>
          <w:tcPr>
            <w:tcW w:w="2096" w:type="dxa"/>
            <w:tcBorders>
              <w:top w:val="single" w:sz="4" w:space="0" w:color="auto"/>
              <w:bottom w:val="nil"/>
            </w:tcBorders>
          </w:tcPr>
          <w:p w:rsidR="00FE1CDA" w:rsidRPr="00867D11" w:rsidRDefault="00FE1CDA" w:rsidP="00A62CD9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</w:p>
        </w:tc>
      </w:tr>
      <w:tr w:rsidR="00A62CD9" w:rsidRPr="00867D11" w:rsidTr="00FE1CDA">
        <w:trPr>
          <w:gridAfter w:val="1"/>
          <w:wAfter w:w="12" w:type="dxa"/>
        </w:trPr>
        <w:tc>
          <w:tcPr>
            <w:tcW w:w="3261" w:type="dxa"/>
            <w:tcBorders>
              <w:top w:val="nil"/>
            </w:tcBorders>
          </w:tcPr>
          <w:p w:rsidR="00A62CD9" w:rsidRPr="00867D11" w:rsidRDefault="00A62CD9" w:rsidP="00A62CD9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eastAsia="ja-JP" w:bidi="ar-SA"/>
              </w:rPr>
              <w:t>Cancellous Bone</w:t>
            </w:r>
          </w:p>
        </w:tc>
        <w:tc>
          <w:tcPr>
            <w:tcW w:w="1827" w:type="dxa"/>
            <w:tcBorders>
              <w:top w:val="nil"/>
            </w:tcBorders>
          </w:tcPr>
          <w:p w:rsidR="00A62CD9" w:rsidRPr="00867D11" w:rsidRDefault="00A62CD9" w:rsidP="00A62CD9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A62CD9" w:rsidRPr="00867D11" w:rsidRDefault="00A62CD9" w:rsidP="00A62CD9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</w:p>
        </w:tc>
        <w:tc>
          <w:tcPr>
            <w:tcW w:w="1857" w:type="dxa"/>
            <w:tcBorders>
              <w:top w:val="nil"/>
            </w:tcBorders>
          </w:tcPr>
          <w:p w:rsidR="00A62CD9" w:rsidRPr="00867D11" w:rsidRDefault="00A62CD9" w:rsidP="00A62CD9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</w:p>
        </w:tc>
        <w:tc>
          <w:tcPr>
            <w:tcW w:w="2267" w:type="dxa"/>
            <w:tcBorders>
              <w:top w:val="nil"/>
            </w:tcBorders>
          </w:tcPr>
          <w:p w:rsidR="00A62CD9" w:rsidRPr="00867D11" w:rsidRDefault="00A62CD9" w:rsidP="00A62CD9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</w:p>
        </w:tc>
        <w:tc>
          <w:tcPr>
            <w:tcW w:w="2096" w:type="dxa"/>
            <w:tcBorders>
              <w:top w:val="nil"/>
            </w:tcBorders>
          </w:tcPr>
          <w:p w:rsidR="00A62CD9" w:rsidRPr="00867D11" w:rsidRDefault="00A62CD9" w:rsidP="00A62CD9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</w:p>
        </w:tc>
      </w:tr>
      <w:tr w:rsidR="00A62CD9" w:rsidRPr="00867D11" w:rsidTr="00FD5B1C">
        <w:trPr>
          <w:gridAfter w:val="1"/>
          <w:wAfter w:w="12" w:type="dxa"/>
        </w:trPr>
        <w:tc>
          <w:tcPr>
            <w:tcW w:w="3261" w:type="dxa"/>
          </w:tcPr>
          <w:p w:rsidR="00A62CD9" w:rsidRPr="00867D11" w:rsidRDefault="00A62CD9" w:rsidP="00A62CD9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BV/TV (%)</w:t>
            </w:r>
          </w:p>
        </w:tc>
        <w:tc>
          <w:tcPr>
            <w:tcW w:w="182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  <w:t xml:space="preserve">p 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&lt; 0.05</w:t>
            </w:r>
          </w:p>
        </w:tc>
        <w:tc>
          <w:tcPr>
            <w:tcW w:w="1842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185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226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  <w:t xml:space="preserve">p 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&lt; 0.05</w:t>
            </w:r>
          </w:p>
        </w:tc>
        <w:tc>
          <w:tcPr>
            <w:tcW w:w="2096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</w:tr>
      <w:tr w:rsidR="00A62CD9" w:rsidRPr="00867D11" w:rsidTr="00FD5B1C">
        <w:trPr>
          <w:gridAfter w:val="1"/>
          <w:wAfter w:w="12" w:type="dxa"/>
        </w:trPr>
        <w:tc>
          <w:tcPr>
            <w:tcW w:w="3261" w:type="dxa"/>
          </w:tcPr>
          <w:p w:rsidR="00A62CD9" w:rsidRPr="00867D11" w:rsidRDefault="00A62CD9" w:rsidP="00A62CD9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Tb.Th (mm)</w:t>
            </w:r>
          </w:p>
        </w:tc>
        <w:tc>
          <w:tcPr>
            <w:tcW w:w="182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  <w:t xml:space="preserve">p 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&lt; 0.05</w:t>
            </w:r>
          </w:p>
        </w:tc>
        <w:tc>
          <w:tcPr>
            <w:tcW w:w="1842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185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  <w:t xml:space="preserve">p 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&lt; 0.05</w:t>
            </w:r>
          </w:p>
        </w:tc>
        <w:tc>
          <w:tcPr>
            <w:tcW w:w="226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2096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  <w:t xml:space="preserve">p 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&lt; 0.05</w:t>
            </w:r>
          </w:p>
        </w:tc>
      </w:tr>
      <w:tr w:rsidR="00A62CD9" w:rsidRPr="00867D11" w:rsidTr="00FD5B1C">
        <w:trPr>
          <w:gridAfter w:val="1"/>
          <w:wAfter w:w="12" w:type="dxa"/>
        </w:trPr>
        <w:tc>
          <w:tcPr>
            <w:tcW w:w="3261" w:type="dxa"/>
          </w:tcPr>
          <w:p w:rsidR="00A62CD9" w:rsidRPr="00867D11" w:rsidRDefault="00A62CD9" w:rsidP="00A62CD9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Tb.N (/mm)</w:t>
            </w:r>
          </w:p>
        </w:tc>
        <w:tc>
          <w:tcPr>
            <w:tcW w:w="182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1842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  <w:t xml:space="preserve">p 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&lt; 0.05</w:t>
            </w:r>
          </w:p>
        </w:tc>
        <w:tc>
          <w:tcPr>
            <w:tcW w:w="185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226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2096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</w:tr>
      <w:tr w:rsidR="00A62CD9" w:rsidRPr="00867D11" w:rsidTr="00FD5B1C">
        <w:trPr>
          <w:gridAfter w:val="1"/>
          <w:wAfter w:w="12" w:type="dxa"/>
        </w:trPr>
        <w:tc>
          <w:tcPr>
            <w:tcW w:w="3261" w:type="dxa"/>
          </w:tcPr>
          <w:p w:rsidR="00A62CD9" w:rsidRPr="00867D11" w:rsidRDefault="00A62CD9" w:rsidP="00A62CD9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Tb.Sp (mm)</w:t>
            </w:r>
          </w:p>
        </w:tc>
        <w:tc>
          <w:tcPr>
            <w:tcW w:w="182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1842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  <w:t xml:space="preserve">p 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&lt; 0.05</w:t>
            </w:r>
          </w:p>
        </w:tc>
        <w:tc>
          <w:tcPr>
            <w:tcW w:w="185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226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2096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</w:tr>
      <w:tr w:rsidR="00A62CD9" w:rsidRPr="00867D11" w:rsidTr="00FD5B1C">
        <w:trPr>
          <w:gridAfter w:val="1"/>
          <w:wAfter w:w="12" w:type="dxa"/>
        </w:trPr>
        <w:tc>
          <w:tcPr>
            <w:tcW w:w="3261" w:type="dxa"/>
          </w:tcPr>
          <w:p w:rsidR="00A62CD9" w:rsidRPr="00867D11" w:rsidRDefault="00A62CD9" w:rsidP="00A62CD9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Conn.D (/mm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ja-JP" w:bidi="ar-SA"/>
              </w:rPr>
              <w:t>3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)</w:t>
            </w:r>
          </w:p>
        </w:tc>
        <w:tc>
          <w:tcPr>
            <w:tcW w:w="182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1842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185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  <w:t xml:space="preserve">p 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&lt; 0.05</w:t>
            </w:r>
          </w:p>
        </w:tc>
        <w:tc>
          <w:tcPr>
            <w:tcW w:w="226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2096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</w:tr>
      <w:tr w:rsidR="00A62CD9" w:rsidRPr="00867D11" w:rsidTr="00FD5B1C">
        <w:trPr>
          <w:gridAfter w:val="1"/>
          <w:wAfter w:w="12" w:type="dxa"/>
        </w:trPr>
        <w:tc>
          <w:tcPr>
            <w:tcW w:w="3261" w:type="dxa"/>
          </w:tcPr>
          <w:p w:rsidR="00A62CD9" w:rsidRPr="00867D11" w:rsidRDefault="00A62CD9" w:rsidP="00A62CD9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SMI (-)</w:t>
            </w:r>
          </w:p>
        </w:tc>
        <w:tc>
          <w:tcPr>
            <w:tcW w:w="182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1842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185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226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2096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</w:tr>
      <w:tr w:rsidR="00A62CD9" w:rsidRPr="00867D11" w:rsidTr="00FD5B1C">
        <w:trPr>
          <w:gridAfter w:val="1"/>
          <w:wAfter w:w="12" w:type="dxa"/>
        </w:trPr>
        <w:tc>
          <w:tcPr>
            <w:tcW w:w="3261" w:type="dxa"/>
          </w:tcPr>
          <w:p w:rsidR="00A62CD9" w:rsidRPr="00867D11" w:rsidRDefault="00A62CD9" w:rsidP="00A62CD9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BMD (mgHA/cm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ja-JP" w:bidi="ar-SA"/>
              </w:rPr>
              <w:t>3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)</w:t>
            </w:r>
          </w:p>
        </w:tc>
        <w:tc>
          <w:tcPr>
            <w:tcW w:w="182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  <w:t xml:space="preserve">p 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&lt; 0.05</w:t>
            </w:r>
          </w:p>
        </w:tc>
        <w:tc>
          <w:tcPr>
            <w:tcW w:w="1842" w:type="dxa"/>
          </w:tcPr>
          <w:p w:rsidR="00A62CD9" w:rsidRPr="0094235E" w:rsidRDefault="0094235E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94235E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185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  <w:t xml:space="preserve">p 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&lt; 0.05</w:t>
            </w:r>
          </w:p>
        </w:tc>
        <w:tc>
          <w:tcPr>
            <w:tcW w:w="226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  <w:t xml:space="preserve">p 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&lt; 0.05</w:t>
            </w:r>
          </w:p>
        </w:tc>
        <w:tc>
          <w:tcPr>
            <w:tcW w:w="2096" w:type="dxa"/>
          </w:tcPr>
          <w:p w:rsidR="00A62CD9" w:rsidRPr="00F24618" w:rsidRDefault="00F24618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F24618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</w:tr>
      <w:tr w:rsidR="00A62CD9" w:rsidRPr="00867D11" w:rsidTr="00FD5B1C">
        <w:trPr>
          <w:gridAfter w:val="1"/>
          <w:wAfter w:w="12" w:type="dxa"/>
        </w:trPr>
        <w:tc>
          <w:tcPr>
            <w:tcW w:w="3261" w:type="dxa"/>
          </w:tcPr>
          <w:p w:rsidR="00A62CD9" w:rsidRPr="00867D11" w:rsidRDefault="00A62CD9" w:rsidP="00A62CD9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eastAsia="ja-JP" w:bidi="ar-SA"/>
              </w:rPr>
              <w:t>Cortical Bone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 xml:space="preserve"> </w:t>
            </w:r>
          </w:p>
        </w:tc>
        <w:tc>
          <w:tcPr>
            <w:tcW w:w="182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</w:p>
        </w:tc>
        <w:tc>
          <w:tcPr>
            <w:tcW w:w="1842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</w:p>
        </w:tc>
        <w:tc>
          <w:tcPr>
            <w:tcW w:w="185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</w:p>
        </w:tc>
        <w:tc>
          <w:tcPr>
            <w:tcW w:w="226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</w:p>
        </w:tc>
        <w:tc>
          <w:tcPr>
            <w:tcW w:w="2096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</w:p>
        </w:tc>
      </w:tr>
      <w:tr w:rsidR="00A62CD9" w:rsidRPr="00867D11" w:rsidTr="006770DE">
        <w:trPr>
          <w:gridAfter w:val="1"/>
          <w:wAfter w:w="12" w:type="dxa"/>
        </w:trPr>
        <w:tc>
          <w:tcPr>
            <w:tcW w:w="3261" w:type="dxa"/>
          </w:tcPr>
          <w:p w:rsidR="00A62CD9" w:rsidRPr="00867D11" w:rsidRDefault="00A62CD9" w:rsidP="00A62CD9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BV/TV (%)</w:t>
            </w:r>
          </w:p>
        </w:tc>
        <w:tc>
          <w:tcPr>
            <w:tcW w:w="182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  <w:t xml:space="preserve">p 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&lt; 0.05</w:t>
            </w:r>
          </w:p>
        </w:tc>
        <w:tc>
          <w:tcPr>
            <w:tcW w:w="1842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185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  <w:t xml:space="preserve">p 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&lt; 0.05</w:t>
            </w:r>
          </w:p>
        </w:tc>
        <w:tc>
          <w:tcPr>
            <w:tcW w:w="226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2096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  <w:t xml:space="preserve">p 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&lt; 0.05</w:t>
            </w:r>
          </w:p>
        </w:tc>
      </w:tr>
      <w:tr w:rsidR="00A62CD9" w:rsidRPr="00867D11" w:rsidTr="00FD5B1C">
        <w:trPr>
          <w:gridAfter w:val="1"/>
          <w:wAfter w:w="12" w:type="dxa"/>
        </w:trPr>
        <w:tc>
          <w:tcPr>
            <w:tcW w:w="3261" w:type="dxa"/>
          </w:tcPr>
          <w:p w:rsidR="00A62CD9" w:rsidRPr="00867D11" w:rsidRDefault="00A62CD9" w:rsidP="00A62CD9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Cross-sectional volume (mm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ja-JP" w:bidi="ar-SA"/>
              </w:rPr>
              <w:t>3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)</w:t>
            </w:r>
          </w:p>
        </w:tc>
        <w:tc>
          <w:tcPr>
            <w:tcW w:w="182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1842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185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226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2096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</w:tr>
      <w:tr w:rsidR="00A62CD9" w:rsidRPr="00867D11" w:rsidTr="00FD5B1C">
        <w:trPr>
          <w:gridAfter w:val="1"/>
          <w:wAfter w:w="12" w:type="dxa"/>
        </w:trPr>
        <w:tc>
          <w:tcPr>
            <w:tcW w:w="3261" w:type="dxa"/>
          </w:tcPr>
          <w:p w:rsidR="00A62CD9" w:rsidRPr="00867D11" w:rsidRDefault="00A62CD9" w:rsidP="00A62CD9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Cortical volume (mm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ja-JP" w:bidi="ar-SA"/>
              </w:rPr>
              <w:t>3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)</w:t>
            </w:r>
          </w:p>
        </w:tc>
        <w:tc>
          <w:tcPr>
            <w:tcW w:w="182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  <w:t xml:space="preserve">p 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&lt; 0.05</w:t>
            </w:r>
          </w:p>
        </w:tc>
        <w:tc>
          <w:tcPr>
            <w:tcW w:w="1842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  <w:t xml:space="preserve">p 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&lt; 0.05</w:t>
            </w:r>
          </w:p>
        </w:tc>
        <w:tc>
          <w:tcPr>
            <w:tcW w:w="1857" w:type="dxa"/>
          </w:tcPr>
          <w:p w:rsidR="00A62CD9" w:rsidRPr="000F03B9" w:rsidRDefault="000F03B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0F03B9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226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2096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  <w:t xml:space="preserve">p 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&lt; 0.05</w:t>
            </w:r>
          </w:p>
        </w:tc>
      </w:tr>
      <w:tr w:rsidR="00A62CD9" w:rsidRPr="00867D11" w:rsidTr="00FD5B1C">
        <w:trPr>
          <w:gridAfter w:val="1"/>
          <w:wAfter w:w="12" w:type="dxa"/>
        </w:trPr>
        <w:tc>
          <w:tcPr>
            <w:tcW w:w="3261" w:type="dxa"/>
          </w:tcPr>
          <w:p w:rsidR="00A62CD9" w:rsidRPr="00867D11" w:rsidRDefault="00A62CD9" w:rsidP="00A62CD9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Marrow volume (mm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ja-JP" w:bidi="ar-SA"/>
              </w:rPr>
              <w:t>3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)</w:t>
            </w:r>
          </w:p>
        </w:tc>
        <w:tc>
          <w:tcPr>
            <w:tcW w:w="182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  <w:t xml:space="preserve">p 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&lt; 0.05</w:t>
            </w:r>
          </w:p>
        </w:tc>
        <w:tc>
          <w:tcPr>
            <w:tcW w:w="1842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185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226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2096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</w:tr>
      <w:tr w:rsidR="00A62CD9" w:rsidRPr="00867D11" w:rsidTr="00FD5B1C">
        <w:trPr>
          <w:gridAfter w:val="1"/>
          <w:wAfter w:w="12" w:type="dxa"/>
        </w:trPr>
        <w:tc>
          <w:tcPr>
            <w:tcW w:w="3261" w:type="dxa"/>
          </w:tcPr>
          <w:p w:rsidR="00A62CD9" w:rsidRPr="00867D11" w:rsidRDefault="00A62CD9" w:rsidP="00A62CD9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Cortical thickness (mm)</w:t>
            </w:r>
          </w:p>
        </w:tc>
        <w:tc>
          <w:tcPr>
            <w:tcW w:w="182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  <w:t xml:space="preserve">p 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&lt; 0.05</w:t>
            </w:r>
          </w:p>
        </w:tc>
        <w:tc>
          <w:tcPr>
            <w:tcW w:w="1842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185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  <w:t xml:space="preserve">p 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&lt; 0.05</w:t>
            </w:r>
          </w:p>
        </w:tc>
        <w:tc>
          <w:tcPr>
            <w:tcW w:w="226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2096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  <w:t xml:space="preserve">p 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&lt; 0.05</w:t>
            </w:r>
          </w:p>
        </w:tc>
      </w:tr>
      <w:tr w:rsidR="00A62CD9" w:rsidRPr="00867D11" w:rsidTr="0017029E">
        <w:trPr>
          <w:gridAfter w:val="1"/>
          <w:wAfter w:w="12" w:type="dxa"/>
        </w:trPr>
        <w:tc>
          <w:tcPr>
            <w:tcW w:w="3261" w:type="dxa"/>
            <w:tcBorders>
              <w:bottom w:val="single" w:sz="4" w:space="0" w:color="auto"/>
            </w:tcBorders>
          </w:tcPr>
          <w:p w:rsidR="00A62CD9" w:rsidRPr="00867D11" w:rsidRDefault="00A62CD9" w:rsidP="00A62CD9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BMD (mgHA/cm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ja-JP" w:bidi="ar-SA"/>
              </w:rPr>
              <w:t>3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)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  <w:t xml:space="preserve">p 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&lt; 0.0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  <w:t xml:space="preserve">p 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&lt; 0.05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NS</w:t>
            </w: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867D11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  <w:t xml:space="preserve">p </w:t>
            </w:r>
            <w:r w:rsidRPr="00867D11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&lt; 0.05</w:t>
            </w:r>
          </w:p>
        </w:tc>
      </w:tr>
      <w:tr w:rsidR="0017029E" w:rsidRPr="00867D11" w:rsidTr="0017029E">
        <w:trPr>
          <w:gridAfter w:val="1"/>
          <w:wAfter w:w="12" w:type="dxa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bottom"/>
          </w:tcPr>
          <w:p w:rsidR="0017029E" w:rsidRPr="00867D11" w:rsidRDefault="0017029E" w:rsidP="00A62C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4E77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Histomorphometry</w:t>
            </w:r>
          </w:p>
        </w:tc>
        <w:tc>
          <w:tcPr>
            <w:tcW w:w="1827" w:type="dxa"/>
            <w:tcBorders>
              <w:top w:val="single" w:sz="4" w:space="0" w:color="auto"/>
              <w:bottom w:val="nil"/>
            </w:tcBorders>
          </w:tcPr>
          <w:p w:rsidR="0017029E" w:rsidRPr="00867D11" w:rsidRDefault="0017029E" w:rsidP="00A62CD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17029E" w:rsidRPr="00867D11" w:rsidRDefault="0017029E" w:rsidP="00A62CD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nil"/>
            </w:tcBorders>
          </w:tcPr>
          <w:p w:rsidR="0017029E" w:rsidRPr="00867D11" w:rsidRDefault="0017029E" w:rsidP="00A62CD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single" w:sz="4" w:space="0" w:color="auto"/>
              <w:bottom w:val="nil"/>
            </w:tcBorders>
          </w:tcPr>
          <w:p w:rsidR="0017029E" w:rsidRPr="00867D11" w:rsidRDefault="0017029E" w:rsidP="00A62CD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  <w:tcBorders>
              <w:top w:val="single" w:sz="4" w:space="0" w:color="auto"/>
              <w:bottom w:val="nil"/>
            </w:tcBorders>
          </w:tcPr>
          <w:p w:rsidR="0017029E" w:rsidRPr="00867D11" w:rsidRDefault="0017029E" w:rsidP="00A62CD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62CD9" w:rsidRPr="00867D11" w:rsidTr="0017029E">
        <w:trPr>
          <w:gridAfter w:val="1"/>
          <w:wAfter w:w="12" w:type="dxa"/>
        </w:trPr>
        <w:tc>
          <w:tcPr>
            <w:tcW w:w="3261" w:type="dxa"/>
            <w:tcBorders>
              <w:top w:val="nil"/>
              <w:bottom w:val="nil"/>
            </w:tcBorders>
            <w:vAlign w:val="bottom"/>
          </w:tcPr>
          <w:p w:rsidR="00A62CD9" w:rsidRPr="00867D11" w:rsidRDefault="00A62CD9" w:rsidP="00A62C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lastRenderedPageBreak/>
              <w:t>Static Bone Parameters</w:t>
            </w:r>
          </w:p>
        </w:tc>
        <w:tc>
          <w:tcPr>
            <w:tcW w:w="1827" w:type="dxa"/>
            <w:tcBorders>
              <w:top w:val="nil"/>
            </w:tcBorders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</w:tcBorders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nil"/>
            </w:tcBorders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  <w:tcBorders>
              <w:top w:val="nil"/>
            </w:tcBorders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62CD9" w:rsidRPr="00867D11" w:rsidTr="00FD5B1C">
        <w:trPr>
          <w:gridAfter w:val="1"/>
          <w:wAfter w:w="12" w:type="dxa"/>
        </w:trPr>
        <w:tc>
          <w:tcPr>
            <w:tcW w:w="3261" w:type="dxa"/>
            <w:vAlign w:val="bottom"/>
          </w:tcPr>
          <w:p w:rsidR="00A62CD9" w:rsidRPr="00867D11" w:rsidRDefault="00A62CD9" w:rsidP="00A62CD9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BV/TV (%)</w:t>
            </w:r>
          </w:p>
        </w:tc>
        <w:tc>
          <w:tcPr>
            <w:tcW w:w="182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42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5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096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A62CD9" w:rsidRPr="00867D11" w:rsidTr="00FD5B1C">
        <w:trPr>
          <w:gridAfter w:val="1"/>
          <w:wAfter w:w="12" w:type="dxa"/>
        </w:trPr>
        <w:tc>
          <w:tcPr>
            <w:tcW w:w="3261" w:type="dxa"/>
            <w:vAlign w:val="bottom"/>
          </w:tcPr>
          <w:p w:rsidR="00A62CD9" w:rsidRPr="00867D11" w:rsidRDefault="00A62CD9" w:rsidP="00A62CD9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Tb/Th (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D"/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m)</w:t>
            </w:r>
          </w:p>
        </w:tc>
        <w:tc>
          <w:tcPr>
            <w:tcW w:w="182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42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5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26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96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A62CD9" w:rsidRPr="00867D11" w:rsidTr="00FD5B1C">
        <w:trPr>
          <w:gridAfter w:val="1"/>
          <w:wAfter w:w="12" w:type="dxa"/>
        </w:trPr>
        <w:tc>
          <w:tcPr>
            <w:tcW w:w="3261" w:type="dxa"/>
            <w:vAlign w:val="bottom"/>
          </w:tcPr>
          <w:p w:rsidR="00A62CD9" w:rsidRPr="00867D11" w:rsidRDefault="00A62CD9" w:rsidP="00A62CD9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Tb.Sp (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D"/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m)</w:t>
            </w:r>
          </w:p>
        </w:tc>
        <w:tc>
          <w:tcPr>
            <w:tcW w:w="182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42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5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96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A62CD9" w:rsidRPr="00867D11" w:rsidTr="00FD5B1C">
        <w:trPr>
          <w:gridAfter w:val="1"/>
          <w:wAfter w:w="12" w:type="dxa"/>
        </w:trPr>
        <w:tc>
          <w:tcPr>
            <w:tcW w:w="3261" w:type="dxa"/>
            <w:vAlign w:val="bottom"/>
          </w:tcPr>
          <w:p w:rsidR="00A62CD9" w:rsidRPr="00867D11" w:rsidRDefault="00A62CD9" w:rsidP="00A62CD9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Tb.N (mm)</w:t>
            </w:r>
          </w:p>
        </w:tc>
        <w:tc>
          <w:tcPr>
            <w:tcW w:w="182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42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5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7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096" w:type="dxa"/>
          </w:tcPr>
          <w:p w:rsidR="00A62CD9" w:rsidRPr="00867D11" w:rsidRDefault="00A62CD9" w:rsidP="00A62CD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A62CD9" w:rsidRPr="00867D11" w:rsidTr="00FD5B1C">
        <w:trPr>
          <w:gridAfter w:val="1"/>
          <w:wAfter w:w="12" w:type="dxa"/>
        </w:trPr>
        <w:tc>
          <w:tcPr>
            <w:tcW w:w="3261" w:type="dxa"/>
            <w:vAlign w:val="bottom"/>
          </w:tcPr>
          <w:p w:rsidR="00A62CD9" w:rsidRPr="00867D11" w:rsidRDefault="00A62CD9" w:rsidP="00A62C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Ob.S/BS (%)</w:t>
            </w:r>
          </w:p>
        </w:tc>
        <w:tc>
          <w:tcPr>
            <w:tcW w:w="1827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42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57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267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096" w:type="dxa"/>
          </w:tcPr>
          <w:p w:rsidR="00A62CD9" w:rsidRPr="00867D11" w:rsidRDefault="00A62CD9" w:rsidP="00A62C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855273" w:rsidRPr="00867D11" w:rsidTr="00FD5B1C">
        <w:trPr>
          <w:gridAfter w:val="1"/>
          <w:wAfter w:w="12" w:type="dxa"/>
        </w:trPr>
        <w:tc>
          <w:tcPr>
            <w:tcW w:w="3261" w:type="dxa"/>
            <w:vAlign w:val="bottom"/>
          </w:tcPr>
          <w:p w:rsidR="00855273" w:rsidRPr="00867D11" w:rsidRDefault="00855273" w:rsidP="008552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N.Ob/B.Pm (/mm)</w:t>
            </w:r>
          </w:p>
        </w:tc>
        <w:tc>
          <w:tcPr>
            <w:tcW w:w="182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42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5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096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55273" w:rsidRPr="00867D11" w:rsidTr="00FD5B1C">
        <w:trPr>
          <w:gridAfter w:val="1"/>
          <w:wAfter w:w="12" w:type="dxa"/>
        </w:trPr>
        <w:tc>
          <w:tcPr>
            <w:tcW w:w="3261" w:type="dxa"/>
            <w:vAlign w:val="bottom"/>
          </w:tcPr>
          <w:p w:rsidR="00855273" w:rsidRPr="00867D11" w:rsidRDefault="00855273" w:rsidP="008552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N.Ob/T.Ar (/mm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42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5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096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855273" w:rsidRPr="00867D11" w:rsidTr="00FD5B1C">
        <w:trPr>
          <w:gridAfter w:val="1"/>
          <w:wAfter w:w="12" w:type="dxa"/>
        </w:trPr>
        <w:tc>
          <w:tcPr>
            <w:tcW w:w="3261" w:type="dxa"/>
            <w:vAlign w:val="bottom"/>
          </w:tcPr>
          <w:p w:rsidR="00855273" w:rsidRPr="00867D11" w:rsidRDefault="00855273" w:rsidP="008552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Oc.S/BS (%)</w:t>
            </w:r>
          </w:p>
        </w:tc>
        <w:tc>
          <w:tcPr>
            <w:tcW w:w="182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42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5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096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55273" w:rsidRPr="00867D11" w:rsidTr="00FD5B1C">
        <w:trPr>
          <w:gridAfter w:val="1"/>
          <w:wAfter w:w="12" w:type="dxa"/>
        </w:trPr>
        <w:tc>
          <w:tcPr>
            <w:tcW w:w="3261" w:type="dxa"/>
            <w:vAlign w:val="bottom"/>
          </w:tcPr>
          <w:p w:rsidR="00855273" w:rsidRPr="00867D11" w:rsidRDefault="00855273" w:rsidP="008552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N.Oc/B.Pm (/mm)</w:t>
            </w:r>
          </w:p>
        </w:tc>
        <w:tc>
          <w:tcPr>
            <w:tcW w:w="182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2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5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096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55273" w:rsidRPr="00867D11" w:rsidTr="00FD5B1C">
        <w:trPr>
          <w:gridAfter w:val="1"/>
          <w:wAfter w:w="12" w:type="dxa"/>
        </w:trPr>
        <w:tc>
          <w:tcPr>
            <w:tcW w:w="3261" w:type="dxa"/>
            <w:vAlign w:val="bottom"/>
          </w:tcPr>
          <w:p w:rsidR="00855273" w:rsidRPr="00867D11" w:rsidRDefault="00855273" w:rsidP="008552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N.Oc/T.Ar (/mm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42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5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096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55273" w:rsidRPr="00867D11" w:rsidTr="00FD5B1C">
        <w:trPr>
          <w:gridAfter w:val="1"/>
          <w:wAfter w:w="12" w:type="dxa"/>
        </w:trPr>
        <w:tc>
          <w:tcPr>
            <w:tcW w:w="3261" w:type="dxa"/>
            <w:vAlign w:val="bottom"/>
          </w:tcPr>
          <w:p w:rsidR="00855273" w:rsidRPr="00867D11" w:rsidRDefault="00855273" w:rsidP="008552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ES/BS (%)</w:t>
            </w:r>
          </w:p>
        </w:tc>
        <w:tc>
          <w:tcPr>
            <w:tcW w:w="182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42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5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096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55273" w:rsidRPr="00867D11" w:rsidTr="00D30E7E">
        <w:trPr>
          <w:gridAfter w:val="1"/>
          <w:wAfter w:w="12" w:type="dxa"/>
        </w:trPr>
        <w:tc>
          <w:tcPr>
            <w:tcW w:w="3261" w:type="dxa"/>
            <w:tcBorders>
              <w:bottom w:val="nil"/>
            </w:tcBorders>
            <w:vAlign w:val="bottom"/>
          </w:tcPr>
          <w:p w:rsidR="00855273" w:rsidRPr="00867D11" w:rsidRDefault="00855273" w:rsidP="008552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Dynamic Bone Parameters</w:t>
            </w:r>
          </w:p>
        </w:tc>
        <w:tc>
          <w:tcPr>
            <w:tcW w:w="1827" w:type="dxa"/>
            <w:tcBorders>
              <w:bottom w:val="nil"/>
            </w:tcBorders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bottom w:val="nil"/>
            </w:tcBorders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  <w:tcBorders>
              <w:bottom w:val="nil"/>
            </w:tcBorders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  <w:tcBorders>
              <w:bottom w:val="nil"/>
            </w:tcBorders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273" w:rsidRPr="00867D11" w:rsidTr="002758B4">
        <w:trPr>
          <w:gridAfter w:val="1"/>
          <w:wAfter w:w="12" w:type="dxa"/>
        </w:trPr>
        <w:tc>
          <w:tcPr>
            <w:tcW w:w="3261" w:type="dxa"/>
            <w:tcBorders>
              <w:top w:val="nil"/>
              <w:bottom w:val="nil"/>
            </w:tcBorders>
            <w:vAlign w:val="bottom"/>
          </w:tcPr>
          <w:p w:rsidR="00855273" w:rsidRPr="00867D11" w:rsidRDefault="00855273" w:rsidP="008552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MS/BS (%)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57" w:type="dxa"/>
            <w:tcBorders>
              <w:top w:val="nil"/>
              <w:bottom w:val="nil"/>
            </w:tcBorders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96" w:type="dxa"/>
            <w:tcBorders>
              <w:top w:val="nil"/>
              <w:bottom w:val="nil"/>
            </w:tcBorders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855273" w:rsidRPr="00867D11" w:rsidTr="002758B4">
        <w:trPr>
          <w:gridAfter w:val="1"/>
          <w:wAfter w:w="12" w:type="dxa"/>
        </w:trPr>
        <w:tc>
          <w:tcPr>
            <w:tcW w:w="3261" w:type="dxa"/>
            <w:tcBorders>
              <w:top w:val="nil"/>
              <w:bottom w:val="nil"/>
            </w:tcBorders>
            <w:vAlign w:val="bottom"/>
          </w:tcPr>
          <w:p w:rsidR="00855273" w:rsidRPr="00867D11" w:rsidRDefault="00855273" w:rsidP="008552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MAR (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D"/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m/day)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57" w:type="dxa"/>
            <w:tcBorders>
              <w:top w:val="nil"/>
              <w:bottom w:val="nil"/>
            </w:tcBorders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96" w:type="dxa"/>
            <w:tcBorders>
              <w:top w:val="nil"/>
              <w:bottom w:val="nil"/>
            </w:tcBorders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55273" w:rsidRPr="00867D11" w:rsidTr="002758B4">
        <w:trPr>
          <w:gridAfter w:val="1"/>
          <w:wAfter w:w="12" w:type="dxa"/>
        </w:trPr>
        <w:tc>
          <w:tcPr>
            <w:tcW w:w="3261" w:type="dxa"/>
            <w:tcBorders>
              <w:top w:val="nil"/>
            </w:tcBorders>
            <w:vAlign w:val="bottom"/>
          </w:tcPr>
          <w:p w:rsidR="00855273" w:rsidRPr="00867D11" w:rsidRDefault="00855273" w:rsidP="008552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BFR/BS (µm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/µm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/year)</w:t>
            </w:r>
          </w:p>
        </w:tc>
        <w:tc>
          <w:tcPr>
            <w:tcW w:w="1827" w:type="dxa"/>
            <w:tcBorders>
              <w:top w:val="nil"/>
            </w:tcBorders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42" w:type="dxa"/>
            <w:tcBorders>
              <w:top w:val="nil"/>
            </w:tcBorders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57" w:type="dxa"/>
            <w:tcBorders>
              <w:top w:val="nil"/>
            </w:tcBorders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7" w:type="dxa"/>
            <w:tcBorders>
              <w:top w:val="nil"/>
            </w:tcBorders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96" w:type="dxa"/>
            <w:tcBorders>
              <w:top w:val="nil"/>
            </w:tcBorders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55273" w:rsidRPr="00867D11" w:rsidTr="00FD5B1C">
        <w:trPr>
          <w:gridAfter w:val="1"/>
          <w:wAfter w:w="12" w:type="dxa"/>
        </w:trPr>
        <w:tc>
          <w:tcPr>
            <w:tcW w:w="3261" w:type="dxa"/>
            <w:vAlign w:val="bottom"/>
          </w:tcPr>
          <w:p w:rsidR="00855273" w:rsidRPr="00867D11" w:rsidRDefault="00855273" w:rsidP="008552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BFR/BV (%/year)</w:t>
            </w:r>
          </w:p>
        </w:tc>
        <w:tc>
          <w:tcPr>
            <w:tcW w:w="182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42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5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96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55273" w:rsidRPr="00867D11" w:rsidTr="00FD5B1C">
        <w:trPr>
          <w:gridAfter w:val="1"/>
          <w:wAfter w:w="12" w:type="dxa"/>
        </w:trPr>
        <w:tc>
          <w:tcPr>
            <w:tcW w:w="3261" w:type="dxa"/>
            <w:vAlign w:val="bottom"/>
          </w:tcPr>
          <w:p w:rsidR="00855273" w:rsidRPr="00867D11" w:rsidRDefault="00855273" w:rsidP="008552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BFR/TV (%/year)</w:t>
            </w:r>
          </w:p>
        </w:tc>
        <w:tc>
          <w:tcPr>
            <w:tcW w:w="182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42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5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96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55273" w:rsidRPr="00867D11" w:rsidTr="00FD5B1C">
        <w:trPr>
          <w:gridAfter w:val="1"/>
          <w:wAfter w:w="12" w:type="dxa"/>
        </w:trPr>
        <w:tc>
          <w:tcPr>
            <w:tcW w:w="3261" w:type="dxa"/>
          </w:tcPr>
          <w:p w:rsidR="00855273" w:rsidRPr="00867D11" w:rsidRDefault="00855273" w:rsidP="00855273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u w:val="single"/>
                <w:lang w:eastAsia="ja-JP" w:bidi="ar-SA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rum Biochemistry</w:t>
            </w:r>
          </w:p>
        </w:tc>
        <w:tc>
          <w:tcPr>
            <w:tcW w:w="182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</w:pPr>
          </w:p>
        </w:tc>
        <w:tc>
          <w:tcPr>
            <w:tcW w:w="1842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</w:p>
        </w:tc>
        <w:tc>
          <w:tcPr>
            <w:tcW w:w="185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</w:pPr>
          </w:p>
        </w:tc>
        <w:tc>
          <w:tcPr>
            <w:tcW w:w="226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</w:p>
        </w:tc>
        <w:tc>
          <w:tcPr>
            <w:tcW w:w="2096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ja-JP" w:bidi="ar-SA"/>
              </w:rPr>
            </w:pPr>
          </w:p>
        </w:tc>
      </w:tr>
      <w:tr w:rsidR="00855273" w:rsidRPr="00867D11" w:rsidTr="00FD5B1C">
        <w:trPr>
          <w:gridAfter w:val="1"/>
          <w:wAfter w:w="12" w:type="dxa"/>
        </w:trPr>
        <w:tc>
          <w:tcPr>
            <w:tcW w:w="3261" w:type="dxa"/>
          </w:tcPr>
          <w:p w:rsidR="00855273" w:rsidRPr="00867D11" w:rsidRDefault="00855273" w:rsidP="008552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Urea nitrogen (mg/dl)</w:t>
            </w:r>
          </w:p>
        </w:tc>
        <w:tc>
          <w:tcPr>
            <w:tcW w:w="182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2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5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96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855273" w:rsidRPr="00867D11" w:rsidTr="00FD5B1C">
        <w:trPr>
          <w:gridAfter w:val="1"/>
          <w:wAfter w:w="12" w:type="dxa"/>
        </w:trPr>
        <w:tc>
          <w:tcPr>
            <w:tcW w:w="3261" w:type="dxa"/>
          </w:tcPr>
          <w:p w:rsidR="00855273" w:rsidRPr="00867D11" w:rsidRDefault="00855273" w:rsidP="008552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 (mg/dl)</w:t>
            </w:r>
          </w:p>
        </w:tc>
        <w:tc>
          <w:tcPr>
            <w:tcW w:w="182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2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5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96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55273" w:rsidRPr="00867D11" w:rsidTr="00FD5B1C">
        <w:trPr>
          <w:gridAfter w:val="1"/>
          <w:wAfter w:w="12" w:type="dxa"/>
        </w:trPr>
        <w:tc>
          <w:tcPr>
            <w:tcW w:w="3261" w:type="dxa"/>
          </w:tcPr>
          <w:p w:rsidR="00855273" w:rsidRPr="00867D11" w:rsidRDefault="00855273" w:rsidP="008552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Phosphorus (mg/dl)</w:t>
            </w:r>
          </w:p>
        </w:tc>
        <w:tc>
          <w:tcPr>
            <w:tcW w:w="182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42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5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26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96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855273" w:rsidRPr="00867D11" w:rsidTr="00FD5B1C">
        <w:trPr>
          <w:gridAfter w:val="1"/>
          <w:wAfter w:w="12" w:type="dxa"/>
        </w:trPr>
        <w:tc>
          <w:tcPr>
            <w:tcW w:w="3261" w:type="dxa"/>
          </w:tcPr>
          <w:p w:rsidR="00855273" w:rsidRPr="00867D11" w:rsidRDefault="00855273" w:rsidP="008552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Calcium (mg/dl)</w:t>
            </w:r>
          </w:p>
        </w:tc>
        <w:tc>
          <w:tcPr>
            <w:tcW w:w="182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42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5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26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096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855273" w:rsidRPr="00867D11" w:rsidTr="00FD5B1C">
        <w:trPr>
          <w:gridAfter w:val="1"/>
          <w:wAfter w:w="12" w:type="dxa"/>
        </w:trPr>
        <w:tc>
          <w:tcPr>
            <w:tcW w:w="3261" w:type="dxa"/>
          </w:tcPr>
          <w:p w:rsidR="00855273" w:rsidRPr="00867D11" w:rsidRDefault="00855273" w:rsidP="008552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Erythropoietin  (pg/ml)</w:t>
            </w:r>
          </w:p>
        </w:tc>
        <w:tc>
          <w:tcPr>
            <w:tcW w:w="182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42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5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26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096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855273" w:rsidRPr="00867D11" w:rsidTr="00FD5B1C">
        <w:trPr>
          <w:gridAfter w:val="1"/>
          <w:wAfter w:w="12" w:type="dxa"/>
        </w:trPr>
        <w:tc>
          <w:tcPr>
            <w:tcW w:w="3261" w:type="dxa"/>
          </w:tcPr>
          <w:p w:rsidR="00855273" w:rsidRPr="00867D11" w:rsidRDefault="00855273" w:rsidP="008552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FGF23 (pg/ml)</w:t>
            </w:r>
          </w:p>
        </w:tc>
        <w:tc>
          <w:tcPr>
            <w:tcW w:w="182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42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5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26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096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855273" w:rsidRPr="00867D11" w:rsidTr="00FD5B1C">
        <w:trPr>
          <w:gridAfter w:val="1"/>
          <w:wAfter w:w="12" w:type="dxa"/>
        </w:trPr>
        <w:tc>
          <w:tcPr>
            <w:tcW w:w="3261" w:type="dxa"/>
          </w:tcPr>
          <w:p w:rsidR="00855273" w:rsidRPr="00867D11" w:rsidRDefault="00855273" w:rsidP="008552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PTH (pg/ml)</w:t>
            </w:r>
          </w:p>
        </w:tc>
        <w:tc>
          <w:tcPr>
            <w:tcW w:w="182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2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85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2267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96" w:type="dxa"/>
          </w:tcPr>
          <w:p w:rsidR="00855273" w:rsidRPr="00867D11" w:rsidRDefault="00855273" w:rsidP="008552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040371" w:rsidRPr="007D5240" w:rsidRDefault="00040371" w:rsidP="00040371">
      <w:pPr>
        <w:rPr>
          <w:rFonts w:ascii="Times New Roman" w:eastAsia="MS Mincho" w:hAnsi="Times New Roman" w:cs="Times New Roman"/>
          <w:sz w:val="24"/>
          <w:szCs w:val="24"/>
          <w:lang w:eastAsia="ja-JP" w:bidi="ar-SA"/>
        </w:rPr>
      </w:pPr>
    </w:p>
    <w:p w:rsidR="00040371" w:rsidRPr="007D5240" w:rsidRDefault="00040371" w:rsidP="00040371">
      <w:pPr>
        <w:rPr>
          <w:rFonts w:ascii="Times New Roman" w:eastAsia="MS Mincho" w:hAnsi="Times New Roman" w:cs="Times New Roman"/>
          <w:sz w:val="24"/>
          <w:szCs w:val="24"/>
          <w:lang w:eastAsia="ja-JP" w:bidi="ar-SA"/>
        </w:rPr>
      </w:pPr>
    </w:p>
    <w:p w:rsidR="00040371" w:rsidRPr="007D5240" w:rsidRDefault="00040371" w:rsidP="00040371">
      <w:pPr>
        <w:rPr>
          <w:rFonts w:ascii="Times New Roman" w:eastAsia="MS Mincho" w:hAnsi="Times New Roman" w:cs="Times New Roman"/>
          <w:sz w:val="24"/>
          <w:szCs w:val="24"/>
          <w:lang w:eastAsia="ja-JP" w:bidi="ar-SA"/>
        </w:rPr>
      </w:pPr>
    </w:p>
    <w:p w:rsidR="00C961B2" w:rsidRPr="007D5240" w:rsidRDefault="00C961B2" w:rsidP="00040371">
      <w:pPr>
        <w:rPr>
          <w:rFonts w:ascii="Times New Roman" w:eastAsia="MS Mincho" w:hAnsi="Times New Roman" w:cs="Times New Roman"/>
          <w:sz w:val="24"/>
          <w:szCs w:val="24"/>
          <w:lang w:eastAsia="ja-JP" w:bidi="ar-SA"/>
        </w:rPr>
      </w:pPr>
    </w:p>
    <w:sectPr w:rsidR="00C961B2" w:rsidRPr="007D5240" w:rsidSect="006C542A">
      <w:pgSz w:w="15840" w:h="12240" w:orient="landscape"/>
      <w:pgMar w:top="1440" w:right="1440" w:bottom="170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1E30"/>
    <w:rsid w:val="00005950"/>
    <w:rsid w:val="000109F7"/>
    <w:rsid w:val="00040371"/>
    <w:rsid w:val="000758E1"/>
    <w:rsid w:val="00084AB8"/>
    <w:rsid w:val="00092382"/>
    <w:rsid w:val="00092C31"/>
    <w:rsid w:val="000B7214"/>
    <w:rsid w:val="000F03B9"/>
    <w:rsid w:val="00113C98"/>
    <w:rsid w:val="00116312"/>
    <w:rsid w:val="0012583F"/>
    <w:rsid w:val="00133DCD"/>
    <w:rsid w:val="00166A01"/>
    <w:rsid w:val="0017029E"/>
    <w:rsid w:val="001A2F9A"/>
    <w:rsid w:val="002001D2"/>
    <w:rsid w:val="00214E55"/>
    <w:rsid w:val="002758B4"/>
    <w:rsid w:val="002825A6"/>
    <w:rsid w:val="00291E67"/>
    <w:rsid w:val="002A1B4D"/>
    <w:rsid w:val="002A5663"/>
    <w:rsid w:val="002B75BB"/>
    <w:rsid w:val="002C3900"/>
    <w:rsid w:val="002C549F"/>
    <w:rsid w:val="002C7DCD"/>
    <w:rsid w:val="002E0CCA"/>
    <w:rsid w:val="0030137D"/>
    <w:rsid w:val="00343481"/>
    <w:rsid w:val="00366FE7"/>
    <w:rsid w:val="003767C2"/>
    <w:rsid w:val="00385B2F"/>
    <w:rsid w:val="00391AFF"/>
    <w:rsid w:val="003B59D8"/>
    <w:rsid w:val="00425016"/>
    <w:rsid w:val="00454D43"/>
    <w:rsid w:val="00466F1D"/>
    <w:rsid w:val="00490BA6"/>
    <w:rsid w:val="004A2C85"/>
    <w:rsid w:val="004D1E30"/>
    <w:rsid w:val="004D4608"/>
    <w:rsid w:val="004E2F54"/>
    <w:rsid w:val="004F014C"/>
    <w:rsid w:val="00500FA7"/>
    <w:rsid w:val="00532031"/>
    <w:rsid w:val="00533E42"/>
    <w:rsid w:val="005816B6"/>
    <w:rsid w:val="005A156A"/>
    <w:rsid w:val="005A29C7"/>
    <w:rsid w:val="005A79F4"/>
    <w:rsid w:val="005C50A2"/>
    <w:rsid w:val="005C562A"/>
    <w:rsid w:val="005E53EE"/>
    <w:rsid w:val="005F4B18"/>
    <w:rsid w:val="00635121"/>
    <w:rsid w:val="0067165A"/>
    <w:rsid w:val="006770DE"/>
    <w:rsid w:val="00690E10"/>
    <w:rsid w:val="00694EC0"/>
    <w:rsid w:val="006C542A"/>
    <w:rsid w:val="00711A23"/>
    <w:rsid w:val="00751AE0"/>
    <w:rsid w:val="00753CBE"/>
    <w:rsid w:val="007C0336"/>
    <w:rsid w:val="007D5240"/>
    <w:rsid w:val="00811DE7"/>
    <w:rsid w:val="00842470"/>
    <w:rsid w:val="0084729C"/>
    <w:rsid w:val="00850E4C"/>
    <w:rsid w:val="00855273"/>
    <w:rsid w:val="00867D11"/>
    <w:rsid w:val="00873033"/>
    <w:rsid w:val="008B221A"/>
    <w:rsid w:val="0090676E"/>
    <w:rsid w:val="0091483B"/>
    <w:rsid w:val="0094235E"/>
    <w:rsid w:val="00956F19"/>
    <w:rsid w:val="009A0401"/>
    <w:rsid w:val="00A01D01"/>
    <w:rsid w:val="00A62CD9"/>
    <w:rsid w:val="00A6530B"/>
    <w:rsid w:val="00A924BA"/>
    <w:rsid w:val="00AA2965"/>
    <w:rsid w:val="00AC5938"/>
    <w:rsid w:val="00AD7E72"/>
    <w:rsid w:val="00AF5D8C"/>
    <w:rsid w:val="00B12123"/>
    <w:rsid w:val="00B345B9"/>
    <w:rsid w:val="00B74026"/>
    <w:rsid w:val="00B802B0"/>
    <w:rsid w:val="00B82B51"/>
    <w:rsid w:val="00B93A11"/>
    <w:rsid w:val="00BB7546"/>
    <w:rsid w:val="00BF459C"/>
    <w:rsid w:val="00C2210A"/>
    <w:rsid w:val="00C71841"/>
    <w:rsid w:val="00C8246B"/>
    <w:rsid w:val="00C9085F"/>
    <w:rsid w:val="00C961B2"/>
    <w:rsid w:val="00C9771C"/>
    <w:rsid w:val="00CB66F2"/>
    <w:rsid w:val="00D30C1E"/>
    <w:rsid w:val="00D30E7E"/>
    <w:rsid w:val="00D3648C"/>
    <w:rsid w:val="00D42C2B"/>
    <w:rsid w:val="00D57ED5"/>
    <w:rsid w:val="00D66D5B"/>
    <w:rsid w:val="00D810C1"/>
    <w:rsid w:val="00DB3199"/>
    <w:rsid w:val="00DB5433"/>
    <w:rsid w:val="00DC2ADA"/>
    <w:rsid w:val="00DE09E4"/>
    <w:rsid w:val="00DE3BBD"/>
    <w:rsid w:val="00E10302"/>
    <w:rsid w:val="00E23CAB"/>
    <w:rsid w:val="00E260DD"/>
    <w:rsid w:val="00E3669E"/>
    <w:rsid w:val="00E753A5"/>
    <w:rsid w:val="00E84934"/>
    <w:rsid w:val="00E93AF7"/>
    <w:rsid w:val="00EA0DB3"/>
    <w:rsid w:val="00EC1B09"/>
    <w:rsid w:val="00EC4920"/>
    <w:rsid w:val="00EE4E7B"/>
    <w:rsid w:val="00EF4FFD"/>
    <w:rsid w:val="00EF6E43"/>
    <w:rsid w:val="00F124E6"/>
    <w:rsid w:val="00F23C5D"/>
    <w:rsid w:val="00F24618"/>
    <w:rsid w:val="00F27BBE"/>
    <w:rsid w:val="00F6552F"/>
    <w:rsid w:val="00F759FF"/>
    <w:rsid w:val="00F815A5"/>
    <w:rsid w:val="00F836ED"/>
    <w:rsid w:val="00FC2A05"/>
    <w:rsid w:val="00FC4295"/>
    <w:rsid w:val="00FD55F7"/>
    <w:rsid w:val="00FD5B1C"/>
    <w:rsid w:val="00FE03F9"/>
    <w:rsid w:val="00FE1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716EB"/>
  <w15:chartTrackingRefBased/>
  <w15:docId w15:val="{B8150CA0-0BC6-4D67-BAEC-A40DFC692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12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CED5AA-C713-0C46-A572-6AA9EEA36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</dc:creator>
  <cp:keywords/>
  <dc:description/>
  <cp:lastModifiedBy>Sutada Lotinun</cp:lastModifiedBy>
  <cp:revision>2</cp:revision>
  <dcterms:created xsi:type="dcterms:W3CDTF">2022-04-07T12:16:00Z</dcterms:created>
  <dcterms:modified xsi:type="dcterms:W3CDTF">2022-04-07T12:16:00Z</dcterms:modified>
</cp:coreProperties>
</file>